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060" w:rsidRPr="00DF3047" w:rsidRDefault="00DF3047">
      <w:pPr>
        <w:rPr>
          <w:rFonts w:ascii="Arial" w:hAnsi="Arial" w:cs="Arial"/>
          <w:sz w:val="20"/>
          <w:szCs w:val="20"/>
        </w:rPr>
      </w:pPr>
      <w:r w:rsidRPr="00DF3047">
        <w:rPr>
          <w:rFonts w:ascii="Arial" w:hAnsi="Arial" w:cs="Arial"/>
          <w:b/>
          <w:sz w:val="20"/>
          <w:szCs w:val="20"/>
        </w:rPr>
        <w:t>Additional File 1</w:t>
      </w:r>
      <w:r w:rsidRPr="00DF3047">
        <w:rPr>
          <w:rFonts w:ascii="Arial" w:hAnsi="Arial" w:cs="Arial"/>
          <w:sz w:val="20"/>
          <w:szCs w:val="20"/>
        </w:rPr>
        <w:t xml:space="preserve">: The </w:t>
      </w:r>
      <w:proofErr w:type="spellStart"/>
      <w:r w:rsidRPr="00DF3047">
        <w:rPr>
          <w:rFonts w:ascii="Arial" w:hAnsi="Arial" w:cs="Arial"/>
          <w:sz w:val="20"/>
          <w:szCs w:val="20"/>
        </w:rPr>
        <w:t>expansin</w:t>
      </w:r>
      <w:proofErr w:type="spellEnd"/>
      <w:r w:rsidRPr="00DF3047">
        <w:rPr>
          <w:rFonts w:ascii="Arial" w:hAnsi="Arial" w:cs="Arial"/>
          <w:sz w:val="20"/>
          <w:szCs w:val="20"/>
        </w:rPr>
        <w:t xml:space="preserve"> gene superfamily</w:t>
      </w:r>
    </w:p>
    <w:tbl>
      <w:tblPr>
        <w:tblW w:w="11240" w:type="dxa"/>
        <w:jc w:val="center"/>
        <w:tblInd w:w="93" w:type="dxa"/>
        <w:tblLook w:val="04A0" w:firstRow="1" w:lastRow="0" w:firstColumn="1" w:lastColumn="0" w:noHBand="0" w:noVBand="1"/>
      </w:tblPr>
      <w:tblGrid>
        <w:gridCol w:w="1295"/>
        <w:gridCol w:w="1720"/>
        <w:gridCol w:w="1417"/>
        <w:gridCol w:w="1840"/>
        <w:gridCol w:w="1080"/>
        <w:gridCol w:w="1860"/>
        <w:gridCol w:w="1120"/>
        <w:gridCol w:w="1080"/>
      </w:tblGrid>
      <w:tr w:rsidR="00DF3047" w:rsidRPr="00DF3047" w:rsidTr="00DF3047">
        <w:trPr>
          <w:trHeight w:val="315"/>
          <w:jc w:val="center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ene name 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ene locus 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length(</w:t>
            </w:r>
            <w:proofErr w:type="spellStart"/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</w:t>
            </w:r>
            <w:proofErr w:type="spellEnd"/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EB24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</w:t>
            </w:r>
            <w:bookmarkStart w:id="0" w:name="_GoBack"/>
            <w:bookmarkEnd w:id="0"/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tron </w:t>
            </w:r>
            <w:r w:rsidRPr="00EB24D1"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  <w:t>N</w:t>
            </w:r>
            <w:r w:rsidR="00EB24D1" w:rsidRPr="00EB24D1">
              <w:rPr>
                <w:rFonts w:ascii="Arial" w:eastAsia="宋体" w:hAnsi="Arial" w:cs="Arial" w:hint="eastAsia"/>
                <w:color w:val="FF0000"/>
                <w:kern w:val="0"/>
                <w:sz w:val="20"/>
                <w:szCs w:val="20"/>
              </w:rPr>
              <w:t>o</w:t>
            </w:r>
            <w:r w:rsidRPr="00EB24D1"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  <w:t>.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al peptide(</w:t>
            </w:r>
            <w:proofErr w:type="spellStart"/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</w:t>
            </w:r>
            <w:proofErr w:type="spellEnd"/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w(</w:t>
            </w:r>
            <w:proofErr w:type="spellStart"/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D</w:t>
            </w:r>
            <w:proofErr w:type="spellEnd"/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1g060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6.9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1g423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6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2g121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6.9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2g40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2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2g407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9.2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2g415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6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3g043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6.8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3g384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8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4g02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6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4g333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6.7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4g40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6.8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5g037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4.8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6g024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4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6g024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3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6g148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6.8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6g209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6.7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6g38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5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6g449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3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7g159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8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7g356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6.5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9g370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9.1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0g280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7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1g03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5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1g148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1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1g262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4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1g340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1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2g067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2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2g123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3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2g23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6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3g411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9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4g073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0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4g384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3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4g391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9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5g042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8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7g109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8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7g14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3.8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7g379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5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8g042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6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8g050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0.2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8g060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3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8g251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6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GmEXPA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8g398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8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8g495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9.1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8g500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5.2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9g028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5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9g370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1.6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9g410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9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20g044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7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A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20g220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8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B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1g161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9.5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B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3g039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8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B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6g44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9.2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B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0g240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9.5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B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0g241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9.1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B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1g171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9.4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B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2g123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9.1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B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2g330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3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PB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3g373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2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A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1g102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0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A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2g025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3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B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1g350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3.5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B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1g410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8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B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1g41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2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B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5g053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0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B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5g054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5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B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5g054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9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B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05g058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0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B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1g040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2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B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1g043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8.0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B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7g156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5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B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7g156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5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B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7g156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4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B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7g156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7 </w:t>
            </w:r>
          </w:p>
        </w:tc>
      </w:tr>
      <w:tr w:rsidR="00DF3047" w:rsidRPr="00DF3047" w:rsidTr="00DF3047">
        <w:trPr>
          <w:trHeight w:val="28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B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7g157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9 </w:t>
            </w:r>
          </w:p>
        </w:tc>
      </w:tr>
      <w:tr w:rsidR="00DF3047" w:rsidRPr="00DF3047" w:rsidTr="00DF3047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mEXLB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ma17g162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047" w:rsidRPr="00DF3047" w:rsidRDefault="00DF3047" w:rsidP="00DF30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30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2 </w:t>
            </w:r>
          </w:p>
        </w:tc>
      </w:tr>
    </w:tbl>
    <w:p w:rsidR="00DF3047" w:rsidRDefault="00DF3047"/>
    <w:sectPr w:rsidR="00DF3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050" w:rsidRDefault="00D83050" w:rsidP="00DF3047">
      <w:r>
        <w:separator/>
      </w:r>
    </w:p>
  </w:endnote>
  <w:endnote w:type="continuationSeparator" w:id="0">
    <w:p w:rsidR="00D83050" w:rsidRDefault="00D83050" w:rsidP="00DF3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050" w:rsidRDefault="00D83050" w:rsidP="00DF3047">
      <w:r>
        <w:separator/>
      </w:r>
    </w:p>
  </w:footnote>
  <w:footnote w:type="continuationSeparator" w:id="0">
    <w:p w:rsidR="00D83050" w:rsidRDefault="00D83050" w:rsidP="00DF3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8C3"/>
    <w:rsid w:val="001C7060"/>
    <w:rsid w:val="00C03EA3"/>
    <w:rsid w:val="00D118C3"/>
    <w:rsid w:val="00D83050"/>
    <w:rsid w:val="00DF3047"/>
    <w:rsid w:val="00EB24D1"/>
    <w:rsid w:val="00FB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3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30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3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30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3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30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3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30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96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41</Words>
  <Characters>3088</Characters>
  <Application>Microsoft Office Word</Application>
  <DocSecurity>0</DocSecurity>
  <Lines>25</Lines>
  <Paragraphs>7</Paragraphs>
  <ScaleCrop>false</ScaleCrop>
  <Company>微软中国</Company>
  <LinksUpToDate>false</LinksUpToDate>
  <CharactersWithSpaces>3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3</cp:revision>
  <dcterms:created xsi:type="dcterms:W3CDTF">2013-11-11T05:43:00Z</dcterms:created>
  <dcterms:modified xsi:type="dcterms:W3CDTF">2014-02-12T15:57:00Z</dcterms:modified>
</cp:coreProperties>
</file>